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25A" w:rsidRPr="007D1C8E" w:rsidRDefault="00213BCA" w:rsidP="00FD63A8">
      <w:pPr>
        <w:pStyle w:val="Heading2"/>
      </w:pPr>
      <w:bookmarkStart w:id="0" w:name="missing-data-description"/>
      <w:r>
        <w:t>Supplementary file S2 –</w:t>
      </w:r>
      <w:r w:rsidR="00FD63A8">
        <w:t xml:space="preserve"> </w:t>
      </w:r>
      <w:bookmarkStart w:id="1" w:name="_GoBack"/>
      <w:r w:rsidR="00FD63A8">
        <w:t>S</w:t>
      </w:r>
      <w:r w:rsidR="00927AE2" w:rsidRPr="007D1C8E">
        <w:t xml:space="preserve">ummary </w:t>
      </w:r>
      <w:r w:rsidR="00FD63A8">
        <w:t xml:space="preserve">of Day 0 indicators </w:t>
      </w:r>
      <w:r w:rsidR="00927AE2" w:rsidRPr="007D1C8E">
        <w:t>by arms and lost to follow-up status</w:t>
      </w:r>
      <w:bookmarkEnd w:id="1"/>
    </w:p>
    <w:p w:rsidR="009B125A" w:rsidRDefault="009B125A" w:rsidP="009B125A">
      <w:pPr>
        <w:pStyle w:val="FirstParagraph"/>
      </w:pPr>
      <w:r>
        <w:t>Missing values are due predominantly to children lost to follow-up and not reached at Day7 and Day28.</w:t>
      </w:r>
    </w:p>
    <w:p w:rsidR="009B125A" w:rsidRDefault="009B125A" w:rsidP="009B125A">
      <w:pPr>
        <w:pStyle w:val="BodyText"/>
      </w:pPr>
      <w:r>
        <w:t>The tables below describes relevant indicators recorded at Day0 by follow-up status.</w:t>
      </w:r>
    </w:p>
    <w:p w:rsidR="009B125A" w:rsidRPr="007D1C8E" w:rsidRDefault="009B125A" w:rsidP="007D1C8E">
      <w:pPr>
        <w:pStyle w:val="Heading3"/>
      </w:pPr>
      <w:bookmarkStart w:id="2" w:name="_Toc172202518"/>
      <w:bookmarkStart w:id="3" w:name="Xa5913d7a1a8d41fbc69ec3eea08e6c16c8a17ac"/>
      <w:r w:rsidRPr="007D1C8E">
        <w:t>Indicators summary by arms and lost to follow-up status - Day 7</w:t>
      </w:r>
      <w:bookmarkEnd w:id="2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505"/>
        <w:gridCol w:w="1185"/>
        <w:gridCol w:w="1085"/>
        <w:gridCol w:w="1186"/>
        <w:gridCol w:w="1287"/>
        <w:gridCol w:w="1389"/>
        <w:gridCol w:w="1389"/>
      </w:tblGrid>
      <w:tr w:rsidR="009B125A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  <w:gridSpan w:val="3"/>
          </w:tcPr>
          <w:p w:rsidR="009B125A" w:rsidRDefault="009B125A" w:rsidP="005D2A09">
            <w:pPr>
              <w:pStyle w:val="Compact"/>
            </w:pPr>
            <w:r>
              <w:t>Lost to follow-up at Day 7</w:t>
            </w:r>
          </w:p>
        </w:tc>
        <w:tc>
          <w:tcPr>
            <w:tcW w:w="0" w:type="auto"/>
            <w:gridSpan w:val="3"/>
          </w:tcPr>
          <w:p w:rsidR="009B125A" w:rsidRDefault="009B125A" w:rsidP="005D2A09">
            <w:pPr>
              <w:pStyle w:val="Compact"/>
            </w:pPr>
            <w:r>
              <w:t>Successful follow-up at Day 7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+CDS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+CDSA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Urgent referra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23/5829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9% (44/487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31/5167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6% (362/5610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372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1/327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1% (19/2034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84/2169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1% (23/210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1% (33/1601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4% (35/2491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112/31335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278/3441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8% (667/36700)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Severe diagnosis without hypoxaem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2% (127/5829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6% (78/487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6% (830/5167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2% (1231/5610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6% (21/372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9/327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172/2034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6% (129/2169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5.0% (106/210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4.3% (69/1601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4.7% (118/2491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1% (658/31335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3.2% (1102/3441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3.3% (1194/36700)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Severe diagnosis with hypoxaem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5829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6/487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5167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74/5610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372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2% (8/327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2034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82/2169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210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5% (8/1601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5% (12/2491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31335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92/3441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93/36700)</w:t>
            </w:r>
          </w:p>
        </w:tc>
      </w:tr>
    </w:tbl>
    <w:p w:rsidR="009B125A" w:rsidRDefault="009B125A" w:rsidP="007D1C8E">
      <w:pPr>
        <w:pStyle w:val="Heading3"/>
      </w:pPr>
      <w:bookmarkStart w:id="4" w:name="_Toc172202519"/>
      <w:bookmarkStart w:id="5" w:name="Xdd918012d4b4faf6b6773da5397157274f34a12"/>
      <w:bookmarkEnd w:id="3"/>
      <w:r>
        <w:t>Indicators summary by arms and lost to follow-up status - Day 28</w:t>
      </w:r>
      <w:bookmarkEnd w:id="4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551"/>
        <w:gridCol w:w="1195"/>
        <w:gridCol w:w="1094"/>
        <w:gridCol w:w="1094"/>
        <w:gridCol w:w="1296"/>
        <w:gridCol w:w="1398"/>
        <w:gridCol w:w="1398"/>
      </w:tblGrid>
      <w:tr w:rsidR="009B125A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  <w:gridSpan w:val="3"/>
          </w:tcPr>
          <w:p w:rsidR="009B125A" w:rsidRDefault="009B125A" w:rsidP="005D2A09">
            <w:pPr>
              <w:pStyle w:val="Compact"/>
            </w:pPr>
            <w:r>
              <w:t>Lost to follow-up at Day 28</w:t>
            </w:r>
          </w:p>
        </w:tc>
        <w:tc>
          <w:tcPr>
            <w:tcW w:w="0" w:type="auto"/>
            <w:gridSpan w:val="3"/>
          </w:tcPr>
          <w:p w:rsidR="009B125A" w:rsidRDefault="009B125A" w:rsidP="005D2A09">
            <w:pPr>
              <w:pStyle w:val="Compact"/>
            </w:pPr>
            <w:r>
              <w:t>Successful follow-up at Day 28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+CDS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+CDSA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Urgent referra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5/555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37/457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39/5195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7% (369/5641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1/385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2/343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1% (18/2020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83/2153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14/1695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2% (25/113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9% (14/163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121/3174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286/3487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8% (688/37553)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Severe diagnosis without hypoxaem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lastRenderedPageBreak/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1% (114/555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5% (67/457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6% (843/5195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2% (1242/5641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6% (25/385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15/343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168/2020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6% (123/2153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5.3% (89/1695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4.6% (52/113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4.9% (81/163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1% (675/3174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3.2% (1119/3487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3.3% (1231/37553)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Severe diagnosis with hypoxaem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555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17/457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5195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73/5641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385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1/343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2020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79/2153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1695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5% (6/113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1% (2/163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3174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94/34878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03/37553)</w:t>
            </w:r>
          </w:p>
          <w:p w:rsidR="009B125A" w:rsidRDefault="009B125A" w:rsidP="005D2A09">
            <w:pPr>
              <w:pStyle w:val="Compact"/>
            </w:pPr>
          </w:p>
          <w:p w:rsidR="009B125A" w:rsidRDefault="009B125A" w:rsidP="005D2A09">
            <w:pPr>
              <w:pStyle w:val="Compact"/>
            </w:pPr>
          </w:p>
          <w:p w:rsidR="009B125A" w:rsidRDefault="009B125A" w:rsidP="005D2A09">
            <w:pPr>
              <w:pStyle w:val="Compact"/>
            </w:pPr>
          </w:p>
        </w:tc>
      </w:tr>
    </w:tbl>
    <w:p w:rsidR="009B125A" w:rsidRDefault="009B125A" w:rsidP="007D1C8E">
      <w:pPr>
        <w:pStyle w:val="Heading3"/>
      </w:pPr>
      <w:bookmarkStart w:id="6" w:name="_Toc172202520"/>
      <w:bookmarkStart w:id="7" w:name="Xfebff207cebffc215079a9ef0a515689bf979df"/>
      <w:bookmarkEnd w:id="5"/>
      <w:r>
        <w:t>Indicators summary by arms and lost to follow-up status - both Day 7 and Day 28</w:t>
      </w:r>
      <w:bookmarkEnd w:id="6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596"/>
        <w:gridCol w:w="1104"/>
        <w:gridCol w:w="1103"/>
        <w:gridCol w:w="1103"/>
        <w:gridCol w:w="1306"/>
        <w:gridCol w:w="1407"/>
        <w:gridCol w:w="1407"/>
      </w:tblGrid>
      <w:tr w:rsidR="009B125A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  <w:gridSpan w:val="3"/>
          </w:tcPr>
          <w:p w:rsidR="009B125A" w:rsidRDefault="009B125A" w:rsidP="005D2A09">
            <w:pPr>
              <w:pStyle w:val="Compact"/>
            </w:pPr>
            <w:r>
              <w:t>Lost to follow-up at both FU</w:t>
            </w:r>
          </w:p>
        </w:tc>
        <w:tc>
          <w:tcPr>
            <w:tcW w:w="0" w:type="auto"/>
            <w:gridSpan w:val="3"/>
          </w:tcPr>
          <w:p w:rsidR="009B125A" w:rsidRDefault="009B125A" w:rsidP="005D2A09">
            <w:pPr>
              <w:pStyle w:val="Compact"/>
            </w:pPr>
            <w:r>
              <w:t>At least one successful follow-up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+CDS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PO+CDSA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Urgent referral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2/3619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23/284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42/5388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7% (383/5813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261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8/220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1% (19/2145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87/2276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2% (12/100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3% (15/64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5% (6/111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123/3243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296/3537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8% (696/38075)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Severe diagnosis without hypoxaem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0% (72/3619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2% (35/284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1.6% (885/5388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2% (1274/5813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5% (12/261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8/220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8% (181/2145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6% (130/2276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6.0% (60/100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4.2% (27/64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4.3% (48/111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2.2% (704/3243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3.2% (1144/3537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3.3% (1264/38075)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Severe diagnosis with hypoxaem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3619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9/284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5388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81/5813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2612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7/220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2145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4% (83/22763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-</w:t>
            </w:r>
          </w:p>
        </w:tc>
      </w:tr>
      <w:tr w:rsidR="009B125A" w:rsidTr="005D2A09"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1007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2/640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1% (1/1116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0% (0/3243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98/35374)</w:t>
            </w:r>
          </w:p>
        </w:tc>
        <w:tc>
          <w:tcPr>
            <w:tcW w:w="0" w:type="auto"/>
          </w:tcPr>
          <w:p w:rsidR="009B125A" w:rsidRDefault="009B125A" w:rsidP="005D2A09">
            <w:pPr>
              <w:pStyle w:val="Compact"/>
            </w:pPr>
            <w:r>
              <w:t>0.3% (104/38075)</w:t>
            </w:r>
          </w:p>
        </w:tc>
      </w:tr>
      <w:bookmarkEnd w:id="0"/>
      <w:bookmarkEnd w:id="7"/>
    </w:tbl>
    <w:p w:rsidR="00D37D7B" w:rsidRPr="00DC7546" w:rsidRDefault="00D37D7B">
      <w:pPr>
        <w:rPr>
          <w:rFonts w:ascii="Arial" w:hAnsi="Arial" w:cs="Arial"/>
        </w:rPr>
      </w:pPr>
    </w:p>
    <w:sectPr w:rsidR="00D37D7B" w:rsidRPr="00DC7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633CF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539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25A"/>
    <w:rsid w:val="000618E6"/>
    <w:rsid w:val="000A181B"/>
    <w:rsid w:val="00123CBA"/>
    <w:rsid w:val="0013018E"/>
    <w:rsid w:val="00156FC4"/>
    <w:rsid w:val="00191392"/>
    <w:rsid w:val="00213BCA"/>
    <w:rsid w:val="00220054"/>
    <w:rsid w:val="00232FD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5C0AB4"/>
    <w:rsid w:val="006D5719"/>
    <w:rsid w:val="00772EF1"/>
    <w:rsid w:val="00773104"/>
    <w:rsid w:val="007D1C8E"/>
    <w:rsid w:val="008C4764"/>
    <w:rsid w:val="008D3B88"/>
    <w:rsid w:val="00927AE2"/>
    <w:rsid w:val="0098297A"/>
    <w:rsid w:val="009B125A"/>
    <w:rsid w:val="009F569C"/>
    <w:rsid w:val="00A57E8B"/>
    <w:rsid w:val="00A67BDE"/>
    <w:rsid w:val="00AE17E2"/>
    <w:rsid w:val="00AF011D"/>
    <w:rsid w:val="00B04FA3"/>
    <w:rsid w:val="00B1343B"/>
    <w:rsid w:val="00B1538A"/>
    <w:rsid w:val="00BC615B"/>
    <w:rsid w:val="00CA2140"/>
    <w:rsid w:val="00D379CD"/>
    <w:rsid w:val="00D37D7B"/>
    <w:rsid w:val="00DC7546"/>
    <w:rsid w:val="00DE36C2"/>
    <w:rsid w:val="00E120A5"/>
    <w:rsid w:val="00E84A29"/>
    <w:rsid w:val="00EB7CEB"/>
    <w:rsid w:val="00EC07BA"/>
    <w:rsid w:val="00EF1F99"/>
    <w:rsid w:val="00F4698E"/>
    <w:rsid w:val="00FD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CE7822"/>
  <w15:chartTrackingRefBased/>
  <w15:docId w15:val="{AD3E5A64-F693-480F-ACBA-E68E0100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25A"/>
    <w:pPr>
      <w:spacing w:after="200" w:line="240" w:lineRule="auto"/>
    </w:pPr>
    <w:rPr>
      <w:rFonts w:ascii="Calibri" w:hAnsi="Calibri" w:cstheme="majorHAnsi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27A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D1C8E"/>
    <w:pPr>
      <w:keepNext/>
      <w:keepLines/>
      <w:spacing w:before="40" w:after="0" w:line="276" w:lineRule="auto"/>
      <w:jc w:val="both"/>
      <w:outlineLvl w:val="1"/>
    </w:pPr>
    <w:rPr>
      <w:rFonts w:asciiTheme="minorHAnsi" w:eastAsiaTheme="majorEastAsia" w:hAnsiTheme="minorHAnsi" w:cs="Arial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D1C8E"/>
    <w:pPr>
      <w:keepNext/>
      <w:keepLines/>
      <w:spacing w:before="40" w:after="0" w:line="276" w:lineRule="auto"/>
      <w:jc w:val="both"/>
      <w:outlineLvl w:val="2"/>
    </w:pPr>
    <w:rPr>
      <w:rFonts w:asciiTheme="minorHAnsi" w:eastAsiaTheme="majorEastAsia" w:hAnsiTheme="min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B125A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B125A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B125A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B125A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B125A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B125A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25A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D1C8E"/>
    <w:rPr>
      <w:rFonts w:eastAsiaTheme="majorEastAsia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1C8E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B125A"/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B125A"/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B125A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B125A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B125A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B125A"/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styleId="BodyText">
    <w:name w:val="Body Text"/>
    <w:basedOn w:val="Normal"/>
    <w:link w:val="BodyTextChar"/>
    <w:qFormat/>
    <w:rsid w:val="009B125A"/>
    <w:pPr>
      <w:spacing w:before="180" w:after="180"/>
    </w:pPr>
    <w:rPr>
      <w:rFonts w:asciiTheme="majorHAnsi" w:hAnsiTheme="majorHAnsi"/>
    </w:rPr>
  </w:style>
  <w:style w:type="character" w:customStyle="1" w:styleId="BodyTextChar">
    <w:name w:val="Body Text Char"/>
    <w:basedOn w:val="DefaultParagraphFont"/>
    <w:link w:val="BodyText"/>
    <w:rsid w:val="009B125A"/>
    <w:rPr>
      <w:rFonts w:asciiTheme="majorHAnsi" w:hAnsiTheme="majorHAnsi" w:cstheme="majorHAnsi"/>
      <w:lang w:val="en-US"/>
    </w:rPr>
  </w:style>
  <w:style w:type="paragraph" w:customStyle="1" w:styleId="FirstParagraph">
    <w:name w:val="First Paragraph"/>
    <w:basedOn w:val="BodyText"/>
    <w:next w:val="BodyText"/>
    <w:qFormat/>
    <w:rsid w:val="009B125A"/>
  </w:style>
  <w:style w:type="paragraph" w:customStyle="1" w:styleId="Compact">
    <w:name w:val="Compact"/>
    <w:basedOn w:val="BodyText"/>
    <w:qFormat/>
    <w:rsid w:val="009B125A"/>
    <w:pPr>
      <w:spacing w:before="36" w:after="36"/>
    </w:pPr>
  </w:style>
  <w:style w:type="table" w:customStyle="1" w:styleId="Table">
    <w:name w:val="Table"/>
    <w:semiHidden/>
    <w:unhideWhenUsed/>
    <w:qFormat/>
    <w:rsid w:val="009B125A"/>
    <w:pPr>
      <w:spacing w:after="200" w:line="240" w:lineRule="auto"/>
    </w:pPr>
    <w:rPr>
      <w:rFonts w:ascii="Calibri" w:hAnsi="Calibri" w:cstheme="majorHAnsi"/>
      <w:sz w:val="20"/>
      <w:szCs w:val="20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933</Characters>
  <Application>Microsoft Office Word</Application>
  <DocSecurity>0</DocSecurity>
  <Lines>24</Lines>
  <Paragraphs>6</Paragraphs>
  <ScaleCrop>false</ScaleCrop>
  <Company>Swiss TPH</Company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elene.langet</cp:lastModifiedBy>
  <cp:revision>5</cp:revision>
  <dcterms:created xsi:type="dcterms:W3CDTF">2024-10-22T12:09:00Z</dcterms:created>
  <dcterms:modified xsi:type="dcterms:W3CDTF">2024-11-01T22:02:00Z</dcterms:modified>
</cp:coreProperties>
</file>